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0E3" w:rsidRPr="00341542" w:rsidRDefault="003900E3" w:rsidP="003900E3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3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341542">
        <w:rPr>
          <w:rFonts w:ascii="Times New Roman" w:hAnsi="Times New Roman"/>
          <w:b/>
          <w:sz w:val="24"/>
          <w:szCs w:val="24"/>
        </w:rPr>
        <w:t xml:space="preserve"> Primer sequences used for </w:t>
      </w:r>
      <w:r w:rsidRPr="001815BA">
        <w:rPr>
          <w:rFonts w:ascii="Times New Roman" w:hAnsi="Times New Roman"/>
          <w:b/>
          <w:sz w:val="24"/>
          <w:szCs w:val="24"/>
        </w:rPr>
        <w:t>RT-qPCR</w:t>
      </w:r>
      <w:r w:rsidRPr="00341542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776" w:type="dxa"/>
        <w:tblLook w:val="04A0"/>
      </w:tblPr>
      <w:tblGrid>
        <w:gridCol w:w="1276"/>
        <w:gridCol w:w="3750"/>
        <w:gridCol w:w="3750"/>
      </w:tblGrid>
      <w:tr w:rsidR="003900E3" w:rsidRPr="00E51005" w:rsidTr="00531617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Forwar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76CD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5' to 3')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vers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76CD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5' to 3')</w:t>
            </w:r>
          </w:p>
        </w:tc>
      </w:tr>
      <w:tr w:rsidR="003900E3" w:rsidRPr="00E51005" w:rsidTr="0053161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C9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GGTCAGCCACATTCATGG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GCCAATGACTCTCCAGC</w:t>
            </w:r>
          </w:p>
        </w:tc>
      </w:tr>
      <w:tr w:rsidR="003900E3" w:rsidRPr="00E51005" w:rsidTr="0053161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3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CCGTCCTCGTCTTTCT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GCCGTCCTCGTCTTTCT</w:t>
            </w:r>
          </w:p>
        </w:tc>
      </w:tr>
      <w:tr w:rsidR="003900E3" w:rsidRPr="00E51005" w:rsidTr="0053161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6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AGCACGGAGGGA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TGGCATCTGTAGGGACTG</w:t>
            </w:r>
          </w:p>
        </w:tc>
      </w:tr>
      <w:tr w:rsidR="003900E3" w:rsidRPr="00E51005" w:rsidTr="0053161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CL-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TGTGGAACTGTACGGCCC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CTTGTGGCCCAGATAGG</w:t>
            </w:r>
          </w:p>
        </w:tc>
      </w:tr>
      <w:tr w:rsidR="003900E3" w:rsidRPr="00E51005" w:rsidTr="0053161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X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CGATGAACTGGACAACA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CGGAAGAAGACCTCTCGG</w:t>
            </w:r>
          </w:p>
        </w:tc>
      </w:tr>
      <w:tr w:rsidR="003900E3" w:rsidRPr="00E51005" w:rsidTr="0053161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AGAAGGTGGTGAAGCAGG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00E3" w:rsidRPr="00176CD5" w:rsidRDefault="003900E3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CGTCAAAGGTGGAGGAGTG</w:t>
            </w:r>
          </w:p>
        </w:tc>
      </w:tr>
    </w:tbl>
    <w:p w:rsidR="003900E3" w:rsidRPr="00176CD5" w:rsidRDefault="003900E3" w:rsidP="003900E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3900E3" w:rsidRPr="00176CD5" w:rsidRDefault="003900E3" w:rsidP="003900E3">
      <w:pPr>
        <w:spacing w:line="360" w:lineRule="auto"/>
        <w:rPr>
          <w:rFonts w:ascii="Times New Roman" w:hAnsi="Times New Roman" w:hint="eastAsia"/>
          <w:sz w:val="24"/>
          <w:szCs w:val="24"/>
        </w:rPr>
      </w:pPr>
    </w:p>
    <w:p w:rsidR="003900E3" w:rsidRPr="00176CD5" w:rsidRDefault="003900E3" w:rsidP="003900E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4592D" w:rsidRDefault="0044592D"/>
    <w:sectPr w:rsidR="004459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592D" w:rsidRDefault="0044592D" w:rsidP="003900E3">
      <w:r>
        <w:separator/>
      </w:r>
    </w:p>
  </w:endnote>
  <w:endnote w:type="continuationSeparator" w:id="1">
    <w:p w:rsidR="0044592D" w:rsidRDefault="0044592D" w:rsidP="003900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592D" w:rsidRDefault="0044592D" w:rsidP="003900E3">
      <w:r>
        <w:separator/>
      </w:r>
    </w:p>
  </w:footnote>
  <w:footnote w:type="continuationSeparator" w:id="1">
    <w:p w:rsidR="0044592D" w:rsidRDefault="0044592D" w:rsidP="003900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00E3"/>
    <w:rsid w:val="003900E3"/>
    <w:rsid w:val="00445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0E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0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00E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00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00E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>Sky123.Org</Company>
  <LinksUpToDate>false</LinksUpToDate>
  <CharactersWithSpaces>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凯</dc:creator>
  <cp:keywords/>
  <dc:description/>
  <cp:lastModifiedBy>杨凯</cp:lastModifiedBy>
  <cp:revision>2</cp:revision>
  <dcterms:created xsi:type="dcterms:W3CDTF">2018-09-29T07:42:00Z</dcterms:created>
  <dcterms:modified xsi:type="dcterms:W3CDTF">2018-09-29T07:42:00Z</dcterms:modified>
</cp:coreProperties>
</file>